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38AF15" w14:textId="53B52221" w:rsidR="00433D85" w:rsidRPr="00102D56" w:rsidRDefault="00433D85" w:rsidP="00433D85">
      <w:pPr>
        <w:pStyle w:val="Heading2"/>
      </w:pPr>
      <w:r>
        <w:t>S</w:t>
      </w:r>
      <w:r w:rsidR="00E21316">
        <w:t>2</w:t>
      </w:r>
      <w:r>
        <w:t xml:space="preserve"> Text. Comparison of fucosylation inferences from the binding model with fucosylation measurements from capillary electrophoresis</w:t>
      </w:r>
    </w:p>
    <w:p w14:paraId="1AA19E29" w14:textId="3EC41234" w:rsidR="00433D85" w:rsidRPr="00302154" w:rsidRDefault="00433D85" w:rsidP="00433D85">
      <w:r w:rsidRPr="00302154">
        <w:rPr>
          <w:rFonts w:eastAsiaTheme="majorEastAsia"/>
        </w:rPr>
        <w:t xml:space="preserve">We compared our fucosylation inferences to direct measurements of IgG fucosylation. </w:t>
      </w:r>
      <w:r w:rsidRPr="00302154">
        <w:t>While direct measurement of antibody glycosylation is generally more challenging, in one study these measurements are available along with the detection binding data. In this study, by Alter et al, detection binding data was collected for serum samples from a cohort of HIV patients using a panel of HIV antigens</w:t>
      </w:r>
      <w:r>
        <w:t xml:space="preserve"> </w:t>
      </w:r>
      <w:r w:rsidRPr="00302154">
        <w:fldChar w:fldCharType="begin"/>
      </w:r>
      <w:r w:rsidR="009F1BA3">
        <w:instrText xml:space="preserve"> ADDIN ZOTERO_ITEM CSL_CITATION {"citationID":"aotmoqdk5p","properties":{"formattedCitation":"[1]","plainCitation":"[1]","noteIndex":0},"citationItems":[{"id":73,"uris":["http://zotero.org/users/13626433/items/79XX4FFM"],"itemData":{"id":73,"type":"article-journal","container-title":"Molecular Systems Biology","DOI":"10.15252/msb.20177881","ISSN":"1744-4292, 1744-4292","issue":"3","journalAbbreviation":"Molecular Systems Biology","language":"en","page":"e7881","source":"DOI.org (Crossref)","title":"High</w:instrText>
      </w:r>
      <w:r w:rsidR="009F1BA3">
        <w:rPr>
          <w:rFonts w:ascii="Cambria Math" w:hAnsi="Cambria Math" w:cs="Cambria Math"/>
        </w:rPr>
        <w:instrText>‐</w:instrText>
      </w:r>
      <w:r w:rsidR="009F1BA3">
        <w:instrText>resolution definition of humoral immune response correlates of effective immunity against HIV","title-short":"High</w:instrText>
      </w:r>
      <w:r w:rsidR="009F1BA3">
        <w:rPr>
          <w:rFonts w:ascii="Cambria Math" w:hAnsi="Cambria Math" w:cs="Cambria Math"/>
        </w:rPr>
        <w:instrText>‐</w:instrText>
      </w:r>
      <w:r w:rsidR="009F1BA3">
        <w:instrText>resolution definition of humoral immune response correlates of effective immunity against &lt;span style=\"font-variant","volume":"14","author":[{"family":"Alter","given":"Galit"},{"family":"Dowell","given":"Karen G"},{"family":"Brown","given":"Eric P"},{"family":"Suscovich","given":"Todd J"},{"family":"Mikhailova","given":"Anastassia"},{"family":"Mahan","given":"Alison E"},{"family":"Walker","given":"Bruce D"},{"family":"Nimmerjahn","given":"Falk"},{"family":"Bailey</w:instrText>
      </w:r>
      <w:r w:rsidR="009F1BA3">
        <w:rPr>
          <w:rFonts w:ascii="Cambria Math" w:hAnsi="Cambria Math" w:cs="Cambria Math"/>
        </w:rPr>
        <w:instrText>‐</w:instrText>
      </w:r>
      <w:r w:rsidR="009F1BA3">
        <w:instrText xml:space="preserve">Kellogg","given":"Chris"},{"family":"Ackerman","given":"Margaret E"}],"issued":{"date-parts":[["2018",3]]}}}],"schema":"https://github.com/citation-style-language/schema/raw/master/csl-citation.json"} </w:instrText>
      </w:r>
      <w:r w:rsidRPr="00302154">
        <w:fldChar w:fldCharType="separate"/>
      </w:r>
      <w:r w:rsidR="009F1BA3">
        <w:t>[1]</w:t>
      </w:r>
      <w:r w:rsidRPr="00302154">
        <w:fldChar w:fldCharType="end"/>
      </w:r>
      <w:r w:rsidRPr="00302154">
        <w:t xml:space="preserve">. In parallel, the authors chose one HIV antigen, gp120.SF162, to capture antibodies from each subject, and used capillary electrophoresis (CE) to measure the percentage of these antigen-specific antibodies that possessed certain glycans. This dataset, including joint detection binding and fucosylation data, presented a unique opportunity to validate the model’s inferences directly. We used these CE measurements to validate our model’s inferences by using the binding model to infer the quantity of each </w:t>
      </w:r>
      <w:r>
        <w:t>Fc</w:t>
      </w:r>
      <w:r w:rsidRPr="00302154">
        <w:t xml:space="preserve"> species targeting gp120.SF162 and comparing the fraction of fucosylated antibodies among these inferences to that measured with CE (S</w:t>
      </w:r>
      <w:r>
        <w:t>5</w:t>
      </w:r>
      <w:r w:rsidRPr="00302154">
        <w:t>a</w:t>
      </w:r>
      <w:r>
        <w:t xml:space="preserve"> </w:t>
      </w:r>
      <w:r w:rsidRPr="00302154">
        <w:t>Fig). There is a weak agreement between the raw CE measurements and the model’s inferences (S</w:t>
      </w:r>
      <w:r>
        <w:t>5</w:t>
      </w:r>
      <w:r w:rsidRPr="00302154">
        <w:t>b</w:t>
      </w:r>
      <w:r>
        <w:t xml:space="preserve"> </w:t>
      </w:r>
      <w:r w:rsidRPr="00302154">
        <w:t>Fig).</w:t>
      </w:r>
    </w:p>
    <w:p w14:paraId="453D432A" w14:textId="52F7F0AD" w:rsidR="00433D85" w:rsidRPr="00302154" w:rsidRDefault="00433D85" w:rsidP="00433D85">
      <w:r w:rsidRPr="00302154">
        <w:t xml:space="preserve">However, the CE glycosylation measurements contradict both the </w:t>
      </w:r>
      <w:proofErr w:type="spellStart"/>
      <w:r w:rsidRPr="00302154">
        <w:t>FcR</w:t>
      </w:r>
      <w:proofErr w:type="spellEnd"/>
      <w:r w:rsidRPr="00302154">
        <w:t xml:space="preserve"> binding data and effector function measurements, and thus are likely inaccurate. While there is no way to directly validate the CE measurements, we compared them to other measurements on the same IgG fraction to see if they are consistent with existing mechanistic understanding. </w:t>
      </w:r>
      <w:r w:rsidRPr="00302154">
        <w:rPr>
          <w:rFonts w:eastAsiaTheme="majorEastAsia"/>
        </w:rPr>
        <w:t>IgG fucosylation blocks binding to Fc</w:t>
      </w:r>
      <w:r w:rsidRPr="00302154">
        <w:rPr>
          <w:rFonts w:eastAsiaTheme="majorEastAsia"/>
          <w:lang w:val="el-GR"/>
        </w:rPr>
        <w:t>γ</w:t>
      </w:r>
      <w:r w:rsidRPr="00302154">
        <w:rPr>
          <w:rFonts w:eastAsiaTheme="majorEastAsia"/>
        </w:rPr>
        <w:t xml:space="preserve">RIIIA, with little to no effect on the binding to </w:t>
      </w:r>
      <w:r w:rsidRPr="00302154">
        <w:t>α-hIgG1 IgG</w:t>
      </w:r>
      <w:r>
        <w:t xml:space="preserve"> </w:t>
      </w:r>
      <w:r w:rsidRPr="00302154">
        <w:fldChar w:fldCharType="begin"/>
      </w:r>
      <w:r w:rsidR="009F1BA3">
        <w:instrText xml:space="preserve"> ADDIN ZOTERO_ITEM CSL_CITATION {"citationID":"a1196crrtsu","properties":{"formattedCitation":"[2]","plainCitation":"[2]","noteIndex":0},"citationItems":[{"id":122,"uris":["http://zotero.org/users/13626433/items/3QR3FL3W"],"itemData":{"id":122,"type":"article-journal","container-title":"eBioMedicine","DOI":"10.1016/j.ebiom.2022.104109","ISSN":"23523964","journalAbbreviation":"eBioMedicine","language":"en","page":"104109","source":"DOI.org (Crossref)","title":"Immunoassay for quantification of antigen-specific IgG fucosylation","volume":"81","author":[{"family":"Šuštić","given":"Tonći"},{"family":"Van Coillie","given":"Julie"},{"family":"Larsen","given":"Mads Delbo"},{"family":"Derksen","given":"Ninotska I.L."},{"family":"Szittner","given":"Zoltan"},{"family":"Nouta","given":"Jan"},{"family":"Wang","given":"Wenjun"},{"family":"Damelang","given":"Timon"},{"family":"Rebergen","given":"Ianthe"},{"family":"Linty","given":"Federica"},{"family":"Visser","given":"Remco"},{"family":"Mok","given":"Juk Yee"},{"family":"Geerdes","given":"Dionne M."},{"family":"Van Esch","given":"Wim J.E."},{"family":"De Taeye","given":"Steven W."},{"family":"Van Gils","given":"Marit J."},{"family":"Van De Watering","given":"Leo"},{"family":"Van Der Schoot","given":"C. Ellen"},{"family":"Wuhrer","given":"Manfred"},{"family":"Rispens","given":"Theo"},{"family":"Vidarsson","given":"Gestur"}],"issued":{"date-parts":[["2022",7]]}}}],"schema":"https://github.com/citation-style-language/schema/raw/master/csl-citation.json"} </w:instrText>
      </w:r>
      <w:r w:rsidRPr="00302154">
        <w:fldChar w:fldCharType="separate"/>
      </w:r>
      <w:r w:rsidR="009F1BA3">
        <w:t>[2]</w:t>
      </w:r>
      <w:r w:rsidRPr="00302154">
        <w:fldChar w:fldCharType="end"/>
      </w:r>
      <w:r w:rsidRPr="00302154">
        <w:t xml:space="preserve"> and </w:t>
      </w:r>
      <w:r w:rsidRPr="00302154">
        <w:rPr>
          <w:rFonts w:eastAsiaTheme="majorEastAsia"/>
        </w:rPr>
        <w:t>Fc</w:t>
      </w:r>
      <w:r w:rsidRPr="00302154">
        <w:rPr>
          <w:rFonts w:eastAsiaTheme="majorEastAsia"/>
          <w:lang w:val="el-GR"/>
        </w:rPr>
        <w:t>γ</w:t>
      </w:r>
      <w:r w:rsidRPr="00302154">
        <w:rPr>
          <w:rFonts w:eastAsiaTheme="majorEastAsia"/>
        </w:rPr>
        <w:t xml:space="preserve">RIIA. Therefore, we expect IgG fucosylation to </w:t>
      </w:r>
      <w:r w:rsidRPr="00302154">
        <w:t xml:space="preserve">be negatively correlated with </w:t>
      </w:r>
      <w:r>
        <w:t xml:space="preserve">the ratios </w:t>
      </w:r>
      <w:r w:rsidRPr="00302154">
        <w:rPr>
          <w:rFonts w:eastAsiaTheme="majorEastAsia"/>
        </w:rPr>
        <w:t>Fc</w:t>
      </w:r>
      <w:r w:rsidRPr="00302154">
        <w:rPr>
          <w:rFonts w:eastAsiaTheme="majorEastAsia"/>
          <w:lang w:val="el-GR"/>
        </w:rPr>
        <w:t>γ</w:t>
      </w:r>
      <w:r w:rsidRPr="00302154">
        <w:rPr>
          <w:rFonts w:eastAsiaTheme="majorEastAsia"/>
        </w:rPr>
        <w:t xml:space="preserve">RIIIA / </w:t>
      </w:r>
      <w:r w:rsidRPr="00302154">
        <w:t xml:space="preserve">α-hIgG1 and </w:t>
      </w:r>
      <w:r w:rsidRPr="00302154">
        <w:rPr>
          <w:rFonts w:eastAsiaTheme="majorEastAsia"/>
        </w:rPr>
        <w:t>Fc</w:t>
      </w:r>
      <w:r w:rsidRPr="00302154">
        <w:rPr>
          <w:rFonts w:eastAsiaTheme="majorEastAsia"/>
          <w:lang w:val="el-GR"/>
        </w:rPr>
        <w:t>γ</w:t>
      </w:r>
      <w:r w:rsidRPr="00302154">
        <w:rPr>
          <w:rFonts w:eastAsiaTheme="majorEastAsia"/>
        </w:rPr>
        <w:t>RIIIA / Fc</w:t>
      </w:r>
      <w:r w:rsidRPr="00302154">
        <w:rPr>
          <w:rFonts w:eastAsiaTheme="majorEastAsia"/>
          <w:lang w:val="el-GR"/>
        </w:rPr>
        <w:t>γ</w:t>
      </w:r>
      <w:r w:rsidRPr="00302154">
        <w:rPr>
          <w:rFonts w:eastAsiaTheme="majorEastAsia"/>
        </w:rPr>
        <w:t>RIIA. However, no such relationships exist for the CE fucosylation measurements (S</w:t>
      </w:r>
      <w:r>
        <w:rPr>
          <w:rFonts w:eastAsiaTheme="majorEastAsia"/>
        </w:rPr>
        <w:t>5</w:t>
      </w:r>
      <w:r w:rsidRPr="00302154">
        <w:rPr>
          <w:rFonts w:eastAsiaTheme="majorEastAsia"/>
        </w:rPr>
        <w:t>c</w:t>
      </w:r>
      <w:r w:rsidR="00E21316">
        <w:rPr>
          <w:rFonts w:eastAsiaTheme="majorEastAsia"/>
        </w:rPr>
        <w:t xml:space="preserve"> and</w:t>
      </w:r>
      <w:r w:rsidRPr="00302154">
        <w:rPr>
          <w:rFonts w:eastAsiaTheme="majorEastAsia"/>
        </w:rPr>
        <w:t xml:space="preserve"> S</w:t>
      </w:r>
      <w:r>
        <w:rPr>
          <w:rFonts w:eastAsiaTheme="majorEastAsia"/>
        </w:rPr>
        <w:t>5</w:t>
      </w:r>
      <w:r w:rsidRPr="00302154">
        <w:rPr>
          <w:rFonts w:eastAsiaTheme="majorEastAsia"/>
        </w:rPr>
        <w:t>d</w:t>
      </w:r>
      <w:r>
        <w:rPr>
          <w:rFonts w:eastAsiaTheme="majorEastAsia"/>
        </w:rPr>
        <w:t xml:space="preserve"> </w:t>
      </w:r>
      <w:r w:rsidRPr="00302154">
        <w:t>Fig</w:t>
      </w:r>
      <w:r w:rsidRPr="00302154">
        <w:rPr>
          <w:rFonts w:eastAsiaTheme="majorEastAsia"/>
        </w:rPr>
        <w:t xml:space="preserve">), while they do exist for the binding model </w:t>
      </w:r>
      <w:proofErr w:type="spellStart"/>
      <w:r w:rsidRPr="00302154">
        <w:rPr>
          <w:rFonts w:eastAsiaTheme="majorEastAsia"/>
        </w:rPr>
        <w:t>fucosylation</w:t>
      </w:r>
      <w:proofErr w:type="spellEnd"/>
      <w:r w:rsidRPr="00302154">
        <w:rPr>
          <w:rFonts w:eastAsiaTheme="majorEastAsia"/>
        </w:rPr>
        <w:t xml:space="preserve"> inferences (S</w:t>
      </w:r>
      <w:r>
        <w:rPr>
          <w:rFonts w:eastAsiaTheme="majorEastAsia"/>
        </w:rPr>
        <w:t>5</w:t>
      </w:r>
      <w:r w:rsidRPr="00302154">
        <w:rPr>
          <w:rFonts w:eastAsiaTheme="majorEastAsia"/>
        </w:rPr>
        <w:t>e</w:t>
      </w:r>
      <w:r w:rsidR="00E21316">
        <w:rPr>
          <w:rFonts w:eastAsiaTheme="majorEastAsia"/>
        </w:rPr>
        <w:t xml:space="preserve"> and </w:t>
      </w:r>
      <w:r w:rsidRPr="00302154">
        <w:rPr>
          <w:rFonts w:eastAsiaTheme="majorEastAsia"/>
        </w:rPr>
        <w:t>S</w:t>
      </w:r>
      <w:r>
        <w:rPr>
          <w:rFonts w:eastAsiaTheme="majorEastAsia"/>
        </w:rPr>
        <w:t>5</w:t>
      </w:r>
      <w:r w:rsidRPr="00302154">
        <w:rPr>
          <w:rFonts w:eastAsiaTheme="majorEastAsia"/>
        </w:rPr>
        <w:t>f</w:t>
      </w:r>
      <w:r>
        <w:rPr>
          <w:rFonts w:eastAsiaTheme="majorEastAsia"/>
        </w:rPr>
        <w:t xml:space="preserve"> </w:t>
      </w:r>
      <w:r w:rsidRPr="00302154">
        <w:t>Fig</w:t>
      </w:r>
      <w:r w:rsidRPr="00302154">
        <w:rPr>
          <w:rFonts w:eastAsiaTheme="majorEastAsia"/>
        </w:rPr>
        <w:t>). The difference between the CE fucosylation measurements and the detection signals could arise from inaccuracy in the former, the latter, or both. If the detection signals are inaccurate, then we would also expect the binding model fucosylation inferences to be inaccurate as these inferences are computed from the detection signals.</w:t>
      </w:r>
    </w:p>
    <w:p w14:paraId="5A468BE8" w14:textId="74509D67" w:rsidR="00433D85" w:rsidRPr="00302154" w:rsidRDefault="00433D85" w:rsidP="00433D85">
      <w:pPr>
        <w:rPr>
          <w:rFonts w:eastAsiaTheme="majorEastAsia"/>
        </w:rPr>
      </w:pPr>
      <w:r w:rsidRPr="00302154">
        <w:rPr>
          <w:rFonts w:eastAsiaTheme="majorEastAsia"/>
        </w:rPr>
        <w:t xml:space="preserve">To examine whether the disagreement between the detection signals and CE fucosylation arises from inaccuracy of the former or latter, we compared these measurements to one other </w:t>
      </w:r>
      <w:r w:rsidRPr="00302154">
        <w:rPr>
          <w:rFonts w:eastAsiaTheme="majorEastAsia"/>
        </w:rPr>
        <w:lastRenderedPageBreak/>
        <w:t>measurement modality: effector function measurements. We see that Fc</w:t>
      </w:r>
      <w:r w:rsidRPr="00302154">
        <w:rPr>
          <w:rFonts w:eastAsiaTheme="majorEastAsia"/>
          <w:lang w:val="el-GR"/>
        </w:rPr>
        <w:t>γ</w:t>
      </w:r>
      <w:r w:rsidRPr="00302154">
        <w:rPr>
          <w:rFonts w:eastAsiaTheme="majorEastAsia"/>
        </w:rPr>
        <w:t>RIIIA binding is positively correlated with ADNKA (S</w:t>
      </w:r>
      <w:r>
        <w:rPr>
          <w:rFonts w:eastAsiaTheme="majorEastAsia"/>
        </w:rPr>
        <w:t>5</w:t>
      </w:r>
      <w:r w:rsidRPr="00302154">
        <w:rPr>
          <w:rFonts w:eastAsiaTheme="majorEastAsia"/>
        </w:rPr>
        <w:t>g</w:t>
      </w:r>
      <w:r>
        <w:rPr>
          <w:rFonts w:eastAsiaTheme="majorEastAsia"/>
        </w:rPr>
        <w:t xml:space="preserve"> </w:t>
      </w:r>
      <w:r w:rsidRPr="00302154">
        <w:t>Fig</w:t>
      </w:r>
      <w:r w:rsidRPr="00302154">
        <w:rPr>
          <w:rFonts w:eastAsiaTheme="majorEastAsia"/>
        </w:rPr>
        <w:t>), which is expected because Fc</w:t>
      </w:r>
      <w:r w:rsidRPr="00302154">
        <w:rPr>
          <w:rFonts w:eastAsiaTheme="majorEastAsia"/>
          <w:lang w:val="el-GR"/>
        </w:rPr>
        <w:t>γ</w:t>
      </w:r>
      <w:r w:rsidRPr="00302154">
        <w:rPr>
          <w:rFonts w:eastAsiaTheme="majorEastAsia"/>
        </w:rPr>
        <w:t>RIIIA is an excitatory receptor expressed primarily on NK cells</w:t>
      </w:r>
      <w:r>
        <w:rPr>
          <w:rFonts w:eastAsiaTheme="majorEastAsia"/>
        </w:rPr>
        <w:t xml:space="preserve"> </w:t>
      </w:r>
      <w:r w:rsidRPr="00302154">
        <w:rPr>
          <w:rFonts w:eastAsiaTheme="majorEastAsia"/>
        </w:rPr>
        <w:fldChar w:fldCharType="begin"/>
      </w:r>
      <w:r w:rsidR="009F1BA3">
        <w:rPr>
          <w:rFonts w:eastAsiaTheme="majorEastAsia"/>
        </w:rPr>
        <w:instrText xml:space="preserve"> ADDIN ZOTERO_ITEM CSL_CITATION {"citationID":"adltfr7bq1","properties":{"formattedCitation":"[3]","plainCitation":"[3]","noteIndex":0},"citationItems":[{"id":111,"uris":["http://zotero.org/users/13626433/items/2QCPFNBG"],"itemData":{"id":111,"type":"article-journal","abstract":"Summary\n            \n              Mouse and human FcRs have been a major focus of attention not only of the scientific community, through the cloning and characterization of novel receptors, and of the medical community, through the identification of polymorphisms and linkage to disease but also of the pharmaceutical community, through the identification of FcRs as targets for therapy or engineering of Fc domains for the generation of enhanced therapeutic antibodies. The availability of knockout mouse lines for every single mouse FcR, of multiple or cell</w:instrText>
      </w:r>
      <w:r w:rsidR="009F1BA3">
        <w:rPr>
          <w:rFonts w:ascii="Cambria Math" w:eastAsiaTheme="majorEastAsia" w:hAnsi="Cambria Math" w:cs="Cambria Math"/>
        </w:rPr>
        <w:instrText>‐</w:instrText>
      </w:r>
      <w:r w:rsidR="009F1BA3">
        <w:rPr>
          <w:rFonts w:eastAsiaTheme="majorEastAsia"/>
        </w:rPr>
        <w:instrText>specific—‘à la carte’—FcR knockouts and the increasing generation of\n              hFcR\n              transgenics enable powerful\n              in vivo\n              approaches for the study of mouse and human FcR biology. This review will present the landscape of the current FcR family, their effector functions and the\n              in vivo\n              models at hand to study them. These\n              in vivo\n              models were recently instrumental in re</w:instrText>
      </w:r>
      <w:r w:rsidR="009F1BA3">
        <w:rPr>
          <w:rFonts w:ascii="Cambria Math" w:eastAsiaTheme="majorEastAsia" w:hAnsi="Cambria Math" w:cs="Cambria Math"/>
        </w:rPr>
        <w:instrText>‐</w:instrText>
      </w:r>
      <w:r w:rsidR="009F1BA3">
        <w:rPr>
          <w:rFonts w:eastAsiaTheme="majorEastAsia"/>
        </w:rPr>
        <w:instrText>defining the properties and effector functions of FcRs that had been overlooked or discarded from previous analyses. A particular focus will be made on the (mis)concepts on the role of high</w:instrText>
      </w:r>
      <w:r w:rsidR="009F1BA3">
        <w:rPr>
          <w:rFonts w:ascii="Cambria Math" w:eastAsiaTheme="majorEastAsia" w:hAnsi="Cambria Math" w:cs="Cambria Math"/>
        </w:rPr>
        <w:instrText>‐</w:instrText>
      </w:r>
      <w:r w:rsidR="009F1BA3">
        <w:rPr>
          <w:rFonts w:eastAsiaTheme="majorEastAsia"/>
        </w:rPr>
        <w:instrText xml:space="preserve">affinity IgG receptors\n              in vivo\n              and on results from antibody engineering to enhance or abrogate antibody effector functions mediated by FcRs.","container-title":"Immunological Reviews","DOI":"10.1111/imr.12350","ISSN":"0105-2896, 1600-065X","issue":"1","journalAbbreviation":"Immunological Reviews","language":"en","page":"25-51","source":"DOI.org (Crossref)","title":"Mouse and human FcR effector functions","volume":"268","author":[{"family":"Bruhns","given":"Pierre"},{"family":"Jönsson","given":"Friederike"}],"issued":{"date-parts":[["2015",11]]}}}],"schema":"https://github.com/citation-style-language/schema/raw/master/csl-citation.json"} </w:instrText>
      </w:r>
      <w:r w:rsidRPr="00302154">
        <w:rPr>
          <w:rFonts w:eastAsiaTheme="majorEastAsia"/>
        </w:rPr>
        <w:fldChar w:fldCharType="separate"/>
      </w:r>
      <w:r w:rsidR="009F1BA3">
        <w:t>[3]</w:t>
      </w:r>
      <w:r w:rsidRPr="00302154">
        <w:rPr>
          <w:rFonts w:eastAsiaTheme="majorEastAsia"/>
        </w:rPr>
        <w:fldChar w:fldCharType="end"/>
      </w:r>
      <w:r w:rsidRPr="00302154">
        <w:rPr>
          <w:rFonts w:eastAsiaTheme="majorEastAsia"/>
        </w:rPr>
        <w:t>. Additionally, we see that Fc</w:t>
      </w:r>
      <w:r w:rsidRPr="00302154">
        <w:rPr>
          <w:rFonts w:eastAsiaTheme="majorEastAsia"/>
          <w:lang w:val="el-GR"/>
        </w:rPr>
        <w:t>γ</w:t>
      </w:r>
      <w:r w:rsidRPr="00302154">
        <w:rPr>
          <w:rFonts w:eastAsiaTheme="majorEastAsia"/>
        </w:rPr>
        <w:t>RIIA is positively correlated with ADNP (S</w:t>
      </w:r>
      <w:r>
        <w:rPr>
          <w:rFonts w:eastAsiaTheme="majorEastAsia"/>
        </w:rPr>
        <w:t>5</w:t>
      </w:r>
      <w:r w:rsidRPr="00302154">
        <w:rPr>
          <w:rFonts w:eastAsiaTheme="majorEastAsia"/>
        </w:rPr>
        <w:t>h</w:t>
      </w:r>
      <w:r>
        <w:rPr>
          <w:rFonts w:eastAsiaTheme="majorEastAsia"/>
        </w:rPr>
        <w:t xml:space="preserve"> </w:t>
      </w:r>
      <w:r w:rsidRPr="00302154">
        <w:rPr>
          <w:rFonts w:eastAsiaTheme="majorEastAsia"/>
        </w:rPr>
        <w:t>Fig.), which is expected because Fc</w:t>
      </w:r>
      <w:r w:rsidRPr="00302154">
        <w:rPr>
          <w:rFonts w:eastAsiaTheme="majorEastAsia"/>
          <w:lang w:val="el-GR"/>
        </w:rPr>
        <w:t>γ</w:t>
      </w:r>
      <w:r w:rsidRPr="00302154">
        <w:rPr>
          <w:rFonts w:eastAsiaTheme="majorEastAsia"/>
        </w:rPr>
        <w:t>RIIA is an excitatory receptor expressed on neutrophils</w:t>
      </w:r>
      <w:r>
        <w:rPr>
          <w:rFonts w:eastAsiaTheme="majorEastAsia"/>
        </w:rPr>
        <w:t xml:space="preserve"> </w:t>
      </w:r>
      <w:r w:rsidRPr="00302154">
        <w:rPr>
          <w:rFonts w:eastAsiaTheme="majorEastAsia"/>
        </w:rPr>
        <w:fldChar w:fldCharType="begin"/>
      </w:r>
      <w:r w:rsidR="009F1BA3">
        <w:rPr>
          <w:rFonts w:eastAsiaTheme="majorEastAsia"/>
        </w:rPr>
        <w:instrText xml:space="preserve"> ADDIN ZOTERO_ITEM CSL_CITATION {"citationID":"alj0kadbpf","properties":{"formattedCitation":"[3]","plainCitation":"[3]","noteIndex":0},"citationItems":[{"id":111,"uris":["http://zotero.org/users/13626433/items/2QCPFNBG"],"itemData":{"id":111,"type":"article-journal","abstract":"Summary\n            \n              Mouse and human FcRs have been a major focus of attention not only of the scientific community, through the cloning and characterization of novel receptors, and of the medical community, through the identification of polymorphisms and linkage to disease but also of the pharmaceutical community, through the identification of FcRs as targets for therapy or engineering of Fc domains for the generation of enhanced therapeutic antibodies. The availability of knockout mouse lines for every single mouse FcR, of multiple or cell</w:instrText>
      </w:r>
      <w:r w:rsidR="009F1BA3">
        <w:rPr>
          <w:rFonts w:ascii="Cambria Math" w:eastAsiaTheme="majorEastAsia" w:hAnsi="Cambria Math" w:cs="Cambria Math"/>
        </w:rPr>
        <w:instrText>‐</w:instrText>
      </w:r>
      <w:r w:rsidR="009F1BA3">
        <w:rPr>
          <w:rFonts w:eastAsiaTheme="majorEastAsia"/>
        </w:rPr>
        <w:instrText>specific—‘à la carte’—FcR knockouts and the increasing generation of\n              hFcR\n              transgenics enable powerful\n              in vivo\n              approaches for the study of mouse and human FcR biology. This review will present the landscape of the current FcR family, their effector functions and the\n              in vivo\n              models at hand to study them. These\n              in vivo\n              models were recently instrumental in re</w:instrText>
      </w:r>
      <w:r w:rsidR="009F1BA3">
        <w:rPr>
          <w:rFonts w:ascii="Cambria Math" w:eastAsiaTheme="majorEastAsia" w:hAnsi="Cambria Math" w:cs="Cambria Math"/>
        </w:rPr>
        <w:instrText>‐</w:instrText>
      </w:r>
      <w:r w:rsidR="009F1BA3">
        <w:rPr>
          <w:rFonts w:eastAsiaTheme="majorEastAsia"/>
        </w:rPr>
        <w:instrText>defining the properties and effector functions of FcRs that had been overlooked or discarded from previous analyses. A particular focus will be made on the (mis)concepts on the role of high</w:instrText>
      </w:r>
      <w:r w:rsidR="009F1BA3">
        <w:rPr>
          <w:rFonts w:ascii="Cambria Math" w:eastAsiaTheme="majorEastAsia" w:hAnsi="Cambria Math" w:cs="Cambria Math"/>
        </w:rPr>
        <w:instrText>‐</w:instrText>
      </w:r>
      <w:r w:rsidR="009F1BA3">
        <w:rPr>
          <w:rFonts w:eastAsiaTheme="majorEastAsia"/>
        </w:rPr>
        <w:instrText xml:space="preserve">affinity IgG receptors\n              in vivo\n              and on results from antibody engineering to enhance or abrogate antibody effector functions mediated by FcRs.","container-title":"Immunological Reviews","DOI":"10.1111/imr.12350","ISSN":"0105-2896, 1600-065X","issue":"1","journalAbbreviation":"Immunological Reviews","language":"en","page":"25-51","source":"DOI.org (Crossref)","title":"Mouse and human FcR effector functions","volume":"268","author":[{"family":"Bruhns","given":"Pierre"},{"family":"Jönsson","given":"Friederike"}],"issued":{"date-parts":[["2015",11]]}}}],"schema":"https://github.com/citation-style-language/schema/raw/master/csl-citation.json"} </w:instrText>
      </w:r>
      <w:r w:rsidRPr="00302154">
        <w:rPr>
          <w:rFonts w:eastAsiaTheme="majorEastAsia"/>
        </w:rPr>
        <w:fldChar w:fldCharType="separate"/>
      </w:r>
      <w:r w:rsidR="009F1BA3">
        <w:t>[3]</w:t>
      </w:r>
      <w:r w:rsidRPr="00302154">
        <w:rPr>
          <w:rFonts w:eastAsiaTheme="majorEastAsia"/>
        </w:rPr>
        <w:fldChar w:fldCharType="end"/>
      </w:r>
      <w:r w:rsidRPr="00302154">
        <w:rPr>
          <w:rFonts w:eastAsiaTheme="majorEastAsia"/>
        </w:rPr>
        <w:t>. Together, these results indicate that the effector function measurements and Fc</w:t>
      </w:r>
      <w:r w:rsidRPr="00302154">
        <w:rPr>
          <w:rFonts w:eastAsiaTheme="majorEastAsia"/>
          <w:lang w:val="el-GR"/>
        </w:rPr>
        <w:t>γ</w:t>
      </w:r>
      <w:r w:rsidRPr="00302154">
        <w:rPr>
          <w:rFonts w:eastAsiaTheme="majorEastAsia"/>
        </w:rPr>
        <w:t>RIIA, Fc</w:t>
      </w:r>
      <w:r w:rsidRPr="00302154">
        <w:rPr>
          <w:rFonts w:eastAsiaTheme="majorEastAsia"/>
          <w:lang w:val="el-GR"/>
        </w:rPr>
        <w:t>γ</w:t>
      </w:r>
      <w:r w:rsidRPr="00302154">
        <w:rPr>
          <w:rFonts w:eastAsiaTheme="majorEastAsia"/>
        </w:rPr>
        <w:t>RIIIA signals are consistent with each other.</w:t>
      </w:r>
    </w:p>
    <w:p w14:paraId="2BA156E5" w14:textId="5DEF6294" w:rsidR="009F1BA3" w:rsidRDefault="00433D85" w:rsidP="00433D85">
      <w:pPr>
        <w:rPr>
          <w:rFonts w:eastAsiaTheme="majorEastAsia"/>
        </w:rPr>
      </w:pPr>
      <w:r w:rsidRPr="00302154">
        <w:rPr>
          <w:rFonts w:eastAsiaTheme="majorEastAsia"/>
        </w:rPr>
        <w:t xml:space="preserve">Interestingly, the CE glycosylation measurements are consistent with themselves. The presence of bisecting </w:t>
      </w:r>
      <w:proofErr w:type="spellStart"/>
      <w:r w:rsidRPr="00302154">
        <w:rPr>
          <w:rFonts w:eastAsiaTheme="majorEastAsia"/>
        </w:rPr>
        <w:t>GlcNAc</w:t>
      </w:r>
      <w:proofErr w:type="spellEnd"/>
      <w:r w:rsidRPr="00302154">
        <w:rPr>
          <w:rFonts w:eastAsiaTheme="majorEastAsia"/>
        </w:rPr>
        <w:t xml:space="preserve"> on the N-glycan of IgG1 inhibits the addition of a fucose residue</w:t>
      </w:r>
      <w:r>
        <w:rPr>
          <w:rFonts w:eastAsiaTheme="majorEastAsia"/>
        </w:rPr>
        <w:t xml:space="preserve"> </w:t>
      </w:r>
      <w:r w:rsidRPr="00302154">
        <w:rPr>
          <w:rFonts w:eastAsiaTheme="majorEastAsia"/>
        </w:rPr>
        <w:fldChar w:fldCharType="begin"/>
      </w:r>
      <w:r w:rsidR="009F1BA3">
        <w:rPr>
          <w:rFonts w:eastAsiaTheme="majorEastAsia"/>
        </w:rPr>
        <w:instrText xml:space="preserve"> ADDIN ZOTERO_ITEM CSL_CITATION {"citationID":"a2901v4e1vs","properties":{"formattedCitation":"[4,5]","plainCitation":"[4,5]","noteIndex":0},"citationItems":[{"id":126,"uris":["http://zotero.org/users/13626433/items/3QAK8ZXC"],"itemData":{"id":126,"type":"article-journal","abstract":"The presence of fucose on IgG1 Asn-297 N-linked glycan is the modification of the human IgG1 Fc structure with the most significant impact on FcɣRIII affinity. It also significantly enhances the efficacy of antibody dependent cellular cytotoxicity (ADCC) by natural killer (NK) cells\n              in vitro\n              , induced by IgG1 therapeutic monoclonal antibodies (mAbs). The effect of afucosylation on ADCC or antibody dependent phagocytosis (ADCP) mediated by macrophages or polymorphonuclear neutrophils (PMN) is less clear. Evidence for enhanced efficacy of afucosylated therapeutic mAbs\n              in vivo\n              has also been reported. This has led to the development of several therapeutic antibodies with low Fc core fucose to treat cancer and inflammatory diseases, seven of which have already been approved for clinical use. More recently, the regulation of IgG Fc core fucosylation has been shown to take place naturally during the B-cell immune response: A decrease in α-1,6 fucose has been observed in polyclonal, antigen-specific IgG1 antibodies which are generated during alloimmunization of pregnant women by fetal erythrocyte or platelet antigens and following infection by some enveloped viruses and parasites. Low IgG1 Fc core fucose on antigen-specific polyclonal IgG1 has been linked to disease severity in several cases, such as SARS-CoV 2 and Dengue virus infection and during alloimmunization, highlighting the\n              in vivo\n              significance of this phenomenon. This review aims to summarize the current knowledge about human IgG1 Fc core fucosylation and its regulation and function\n              in vivo\n              , in the context of both therapeutic antibodies and the natural immune response. The parallels in these two areas are informative about the mechanisms and\n              in vivo\n              effects of Fc core fucosylation, and may allow to further exploit the desired properties of this modification in different clinical contexts.","container-title":"Frontiers in Immunology","DOI":"10.3389/fimmu.2022.929895","ISSN":"1664-3224","journalAbbreviation":"Front. Immunol.","page":"929895","source":"DOI.org (Crossref)","title":"Role of Fc Core Fucosylation in the Effector Function of IgG1 Antibodies","volume":"13","author":[{"family":"Golay","given":"Josée"},{"family":"Andrea","given":"Alain E."},{"family":"Cattaneo","given":"Irene"}],"issued":{"date-parts":[["2022",6,30]]}}},{"id":124,"uris":["http://zotero.org/users/13626433/items/FLSB8TBR"],"itemData":{"id":124,"type":"article-journal","container-title":"Molecular &amp; Cellular Proteomics","DOI":"10.1074/mcp.RA119.001534","ISSN":"15359476","issue":"10","journalAbbreviation":"Molecular &amp; Cellular Proteomics","language":"en","license":"https://www.elsevier.com/tdm/userlicense/1.0/","page":"2044-2057","source":"DOI.org (Crossref)","title":"Bisecting GlcNAc Is a General Suppressor of Terminal Modification of N-glycan*[S]","volume":"18","author":[{"family":"Nakano","given":"Miyako"},{"family":"Mishra","given":"Sushil K."},{"family":"Tokoro","given":"Yuko"},{"family":"Sato","given":"Keiko"},{"family":"Nakajima","given":"Kazuki"},{"family":"Yamaguchi","given":"Yoshiki"},{"family":"Taniguchi","given":"Naoyuki"},{"family":"Kizuka","given":"Yasuhiko"}],"issued":{"date-parts":[["2019",10]]}}}],"schema":"https://github.com/citation-style-language/schema/raw/master/csl-citation.json"} </w:instrText>
      </w:r>
      <w:r w:rsidRPr="00302154">
        <w:rPr>
          <w:rFonts w:eastAsiaTheme="majorEastAsia"/>
        </w:rPr>
        <w:fldChar w:fldCharType="separate"/>
      </w:r>
      <w:r w:rsidR="009F1BA3">
        <w:t>[4,5]</w:t>
      </w:r>
      <w:r w:rsidRPr="00302154">
        <w:rPr>
          <w:rFonts w:eastAsiaTheme="majorEastAsia"/>
        </w:rPr>
        <w:fldChar w:fldCharType="end"/>
      </w:r>
      <w:r w:rsidRPr="00302154">
        <w:rPr>
          <w:rFonts w:eastAsiaTheme="majorEastAsia"/>
        </w:rPr>
        <w:t xml:space="preserve">. This mechanism is reflected in the negative correlation between CE-measured IgG fucosylation and CE-measured IgG bisecting </w:t>
      </w:r>
      <w:proofErr w:type="spellStart"/>
      <w:r w:rsidRPr="00302154">
        <w:rPr>
          <w:rFonts w:eastAsiaTheme="majorEastAsia"/>
        </w:rPr>
        <w:t>GlcNAc</w:t>
      </w:r>
      <w:proofErr w:type="spellEnd"/>
      <w:r w:rsidRPr="00302154">
        <w:rPr>
          <w:rFonts w:eastAsiaTheme="majorEastAsia"/>
        </w:rPr>
        <w:t xml:space="preserve"> (S</w:t>
      </w:r>
      <w:r>
        <w:rPr>
          <w:rFonts w:eastAsiaTheme="majorEastAsia"/>
        </w:rPr>
        <w:t>5</w:t>
      </w:r>
      <w:r w:rsidRPr="00302154">
        <w:rPr>
          <w:rFonts w:eastAsiaTheme="majorEastAsia"/>
        </w:rPr>
        <w:t>i</w:t>
      </w:r>
      <w:r>
        <w:rPr>
          <w:rFonts w:eastAsiaTheme="majorEastAsia"/>
        </w:rPr>
        <w:t xml:space="preserve"> </w:t>
      </w:r>
      <w:r w:rsidRPr="00302154">
        <w:rPr>
          <w:rFonts w:eastAsiaTheme="majorEastAsia"/>
        </w:rPr>
        <w:t>Fig). This relationship is inconsistent with any theory that proposes faults in individual CE features. Alternatively, one explanation for the CE measurements contradicting the detection binding and effector measurements is a difference in analyzed antibody population between the former and latter two methods. The detection binding and effector measurements were both collected from gp120-bound IgG (a bead in the former case and a target cell in the latter case), while the CE measurements were collected from IgG which bound to gp120 and were subsequently eluted with low pH</w:t>
      </w:r>
      <w:r>
        <w:rPr>
          <w:rFonts w:eastAsiaTheme="majorEastAsia"/>
        </w:rPr>
        <w:t xml:space="preserve"> </w:t>
      </w:r>
      <w:r w:rsidRPr="00302154">
        <w:rPr>
          <w:rFonts w:eastAsiaTheme="majorEastAsia"/>
        </w:rPr>
        <w:fldChar w:fldCharType="begin"/>
      </w:r>
      <w:r w:rsidR="009F1BA3">
        <w:rPr>
          <w:rFonts w:eastAsiaTheme="majorEastAsia"/>
        </w:rPr>
        <w:instrText xml:space="preserve"> ADDIN ZOTERO_ITEM CSL_CITATION {"citationID":"aar1t8vi5u","properties":{"formattedCitation":"[1]","plainCitation":"[1]","noteIndex":0},"citationItems":[{"id":73,"uris":["http://zotero.org/users/13626433/items/79XX4FFM"],"itemData":{"id":73,"type":"article-journal","container-title":"Molecular Systems Biology","DOI":"10.15252/msb.20177881","ISSN":"1744-4292, 1744-4292","issue":"3","journalAbbreviation":"Molecular Systems Biology","language":"en","page":"e7881","source":"DOI.org (Crossref)","title":"High</w:instrText>
      </w:r>
      <w:r w:rsidR="009F1BA3">
        <w:rPr>
          <w:rFonts w:ascii="Cambria Math" w:eastAsiaTheme="majorEastAsia" w:hAnsi="Cambria Math" w:cs="Cambria Math"/>
        </w:rPr>
        <w:instrText>‐</w:instrText>
      </w:r>
      <w:r w:rsidR="009F1BA3">
        <w:rPr>
          <w:rFonts w:eastAsiaTheme="majorEastAsia"/>
        </w:rPr>
        <w:instrText>resolution definition of humoral immune response correlates of effective immunity against HIV","title-short":"High</w:instrText>
      </w:r>
      <w:r w:rsidR="009F1BA3">
        <w:rPr>
          <w:rFonts w:ascii="Cambria Math" w:eastAsiaTheme="majorEastAsia" w:hAnsi="Cambria Math" w:cs="Cambria Math"/>
        </w:rPr>
        <w:instrText>‐</w:instrText>
      </w:r>
      <w:r w:rsidR="009F1BA3">
        <w:rPr>
          <w:rFonts w:eastAsiaTheme="majorEastAsia"/>
        </w:rPr>
        <w:instrText>resolution definition of humoral immune response correlates of effective immunity against &lt;span style=\"font-variant","volume":"14","author":[{"family":"Alter","given":"Galit"},{"family":"Dowell","given":"Karen G"},{"family":"Brown","given":"Eric P"},{"family":"Suscovich","given":"Todd J"},{"family":"Mikhailova","given":"Anastassia"},{"family":"Mahan","given":"Alison E"},{"family":"Walker","given":"Bruce D"},{"family":"Nimmerjahn","given":"Falk"},{"family":"Bailey</w:instrText>
      </w:r>
      <w:r w:rsidR="009F1BA3">
        <w:rPr>
          <w:rFonts w:ascii="Cambria Math" w:eastAsiaTheme="majorEastAsia" w:hAnsi="Cambria Math" w:cs="Cambria Math"/>
        </w:rPr>
        <w:instrText>‐</w:instrText>
      </w:r>
      <w:r w:rsidR="009F1BA3">
        <w:rPr>
          <w:rFonts w:eastAsiaTheme="majorEastAsia"/>
        </w:rPr>
        <w:instrText xml:space="preserve">Kellogg","given":"Chris"},{"family":"Ackerman","given":"Margaret E"}],"issued":{"date-parts":[["2018",3]]}}}],"schema":"https://github.com/citation-style-language/schema/raw/master/csl-citation.json"} </w:instrText>
      </w:r>
      <w:r w:rsidRPr="00302154">
        <w:rPr>
          <w:rFonts w:eastAsiaTheme="majorEastAsia"/>
        </w:rPr>
        <w:fldChar w:fldCharType="separate"/>
      </w:r>
      <w:r w:rsidR="009F1BA3">
        <w:t>[1]</w:t>
      </w:r>
      <w:r w:rsidRPr="00302154">
        <w:rPr>
          <w:rFonts w:eastAsiaTheme="majorEastAsia"/>
        </w:rPr>
        <w:fldChar w:fldCharType="end"/>
      </w:r>
      <w:r w:rsidRPr="00302154">
        <w:rPr>
          <w:rFonts w:eastAsiaTheme="majorEastAsia"/>
        </w:rPr>
        <w:t>, with possible effects on the isolated antibody population.</w:t>
      </w:r>
    </w:p>
    <w:p w14:paraId="43A5BA7B" w14:textId="77777777" w:rsidR="009F1BA3" w:rsidRDefault="009F1BA3">
      <w:pPr>
        <w:spacing w:before="0" w:after="0" w:line="240" w:lineRule="auto"/>
        <w:rPr>
          <w:rFonts w:eastAsiaTheme="majorEastAsia"/>
        </w:rPr>
      </w:pPr>
      <w:r>
        <w:rPr>
          <w:rFonts w:eastAsiaTheme="majorEastAsia"/>
        </w:rPr>
        <w:br w:type="page"/>
      </w:r>
    </w:p>
    <w:p w14:paraId="780B209F" w14:textId="6E7A71C2" w:rsidR="009F1BA3" w:rsidRPr="009F1BA3" w:rsidRDefault="009F1BA3" w:rsidP="009F1BA3">
      <w:pPr>
        <w:pStyle w:val="Heading1"/>
        <w:rPr>
          <w:rFonts w:ascii="Aptos Display" w:hAnsi="Aptos Display"/>
          <w:b/>
          <w:bCs/>
          <w:color w:val="000000" w:themeColor="text1"/>
          <w:sz w:val="36"/>
          <w:szCs w:val="36"/>
        </w:rPr>
      </w:pPr>
      <w:r w:rsidRPr="009F1BA3">
        <w:rPr>
          <w:rFonts w:ascii="Aptos Display" w:hAnsi="Aptos Display"/>
          <w:b/>
          <w:bCs/>
          <w:color w:val="000000" w:themeColor="text1"/>
          <w:sz w:val="36"/>
          <w:szCs w:val="36"/>
        </w:rPr>
        <w:lastRenderedPageBreak/>
        <w:t>References</w:t>
      </w:r>
    </w:p>
    <w:p w14:paraId="2A9ED89E" w14:textId="77777777" w:rsidR="009F1BA3" w:rsidRPr="009F1BA3" w:rsidRDefault="009F1BA3" w:rsidP="009F1BA3">
      <w:pPr>
        <w:pStyle w:val="Bibliography"/>
      </w:pPr>
      <w:r>
        <w:rPr>
          <w:rFonts w:eastAsiaTheme="majorEastAsia"/>
        </w:rPr>
        <w:fldChar w:fldCharType="begin"/>
      </w:r>
      <w:r>
        <w:rPr>
          <w:rFonts w:eastAsiaTheme="majorEastAsia"/>
        </w:rPr>
        <w:instrText xml:space="preserve"> ADDIN ZOTERO_BIBL {"uncited":[],"omitted":[],"custom":[]} CSL_BIBLIOGRAPHY </w:instrText>
      </w:r>
      <w:r>
        <w:rPr>
          <w:rFonts w:eastAsiaTheme="majorEastAsia"/>
        </w:rPr>
        <w:fldChar w:fldCharType="separate"/>
      </w:r>
      <w:r w:rsidRPr="009F1BA3">
        <w:t xml:space="preserve">1. </w:t>
      </w:r>
      <w:r w:rsidRPr="009F1BA3">
        <w:tab/>
        <w:t>Alter G, Dowell KG, Brown EP, Suscovich TJ, Mikhailova A, Mahan AE, et al. High</w:t>
      </w:r>
      <w:r w:rsidRPr="009F1BA3">
        <w:rPr>
          <w:rFonts w:cs="Cambria Math"/>
        </w:rPr>
        <w:t>‐</w:t>
      </w:r>
      <w:r w:rsidRPr="009F1BA3">
        <w:t xml:space="preserve">resolution definition of humoral immune response correlates of effective immunity against HIV. Mol Syst Biol. 2018 Mar;14(3):e7881. </w:t>
      </w:r>
    </w:p>
    <w:p w14:paraId="2AE8E371" w14:textId="77777777" w:rsidR="009F1BA3" w:rsidRPr="009F1BA3" w:rsidRDefault="009F1BA3" w:rsidP="009F1BA3">
      <w:pPr>
        <w:pStyle w:val="Bibliography"/>
      </w:pPr>
      <w:r w:rsidRPr="009F1BA3">
        <w:t xml:space="preserve">2. </w:t>
      </w:r>
      <w:r w:rsidRPr="009F1BA3">
        <w:tab/>
        <w:t xml:space="preserve">Šuštić T, Van Coillie J, Larsen MD, Derksen NIL, Szittner Z, Nouta J, et al. Immunoassay for quantification of antigen-specific IgG fucosylation. eBioMedicine. 2022 Jul;81:104109. </w:t>
      </w:r>
    </w:p>
    <w:p w14:paraId="436A28D0" w14:textId="77777777" w:rsidR="009F1BA3" w:rsidRPr="009F1BA3" w:rsidRDefault="009F1BA3" w:rsidP="009F1BA3">
      <w:pPr>
        <w:pStyle w:val="Bibliography"/>
      </w:pPr>
      <w:r w:rsidRPr="009F1BA3">
        <w:t xml:space="preserve">3. </w:t>
      </w:r>
      <w:r w:rsidRPr="009F1BA3">
        <w:tab/>
        <w:t xml:space="preserve">Bruhns P, Jönsson F. Mouse and human FcR effector functions. Immunol Rev. 2015 Nov;268(1):25–51. </w:t>
      </w:r>
    </w:p>
    <w:p w14:paraId="5AAC8755" w14:textId="77777777" w:rsidR="009F1BA3" w:rsidRPr="009F1BA3" w:rsidRDefault="009F1BA3" w:rsidP="009F1BA3">
      <w:pPr>
        <w:pStyle w:val="Bibliography"/>
      </w:pPr>
      <w:r w:rsidRPr="009F1BA3">
        <w:t xml:space="preserve">4. </w:t>
      </w:r>
      <w:r w:rsidRPr="009F1BA3">
        <w:tab/>
        <w:t xml:space="preserve">Golay J, Andrea AE, Cattaneo I. Role of Fc Core Fucosylation in the Effector Function of IgG1 Antibodies. Front Immunol. 2022 Jun 30;13:929895. </w:t>
      </w:r>
    </w:p>
    <w:p w14:paraId="27D0A491" w14:textId="77777777" w:rsidR="009F1BA3" w:rsidRPr="009F1BA3" w:rsidRDefault="009F1BA3" w:rsidP="009F1BA3">
      <w:pPr>
        <w:pStyle w:val="Bibliography"/>
      </w:pPr>
      <w:r w:rsidRPr="009F1BA3">
        <w:t xml:space="preserve">5. </w:t>
      </w:r>
      <w:r w:rsidRPr="009F1BA3">
        <w:tab/>
        <w:t xml:space="preserve">Nakano M, Mishra SK, Tokoro Y, Sato K, Nakajima K, Yamaguchi Y, et al. Bisecting GlcNAc Is a General Suppressor of Terminal Modification of N-glycan*[S]. Mol Cell Proteomics. 2019 Oct;18(10):2044–57. </w:t>
      </w:r>
    </w:p>
    <w:p w14:paraId="6128AADE" w14:textId="34AF6E97" w:rsidR="009F1BA3" w:rsidRPr="008171EC" w:rsidRDefault="009F1BA3" w:rsidP="00433D85">
      <w:pPr>
        <w:rPr>
          <w:rFonts w:eastAsiaTheme="majorEastAsia"/>
        </w:rPr>
      </w:pPr>
      <w:r>
        <w:rPr>
          <w:rFonts w:eastAsiaTheme="majorEastAsia"/>
        </w:rPr>
        <w:fldChar w:fldCharType="end"/>
      </w:r>
    </w:p>
    <w:sectPr w:rsidR="009F1BA3" w:rsidRPr="00817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D85"/>
    <w:rsid w:val="002C574E"/>
    <w:rsid w:val="00433D85"/>
    <w:rsid w:val="004A34E6"/>
    <w:rsid w:val="005747D8"/>
    <w:rsid w:val="007B275A"/>
    <w:rsid w:val="008171EC"/>
    <w:rsid w:val="00983D55"/>
    <w:rsid w:val="009A747B"/>
    <w:rsid w:val="009F1BA3"/>
    <w:rsid w:val="00CC44E0"/>
    <w:rsid w:val="00DA7F28"/>
    <w:rsid w:val="00E21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B3E6E"/>
  <w15:chartTrackingRefBased/>
  <w15:docId w15:val="{C3F343B7-19B7-0D49-9D86-7DCBFCE2F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D85"/>
    <w:pPr>
      <w:spacing w:before="120" w:after="240" w:line="360" w:lineRule="auto"/>
    </w:pPr>
    <w:rPr>
      <w:rFonts w:ascii="Aptos" w:eastAsia="Times New Roman" w:hAnsi="Aptos" w:cs="Times New Roman"/>
      <w:sz w:val="22"/>
    </w:rPr>
  </w:style>
  <w:style w:type="paragraph" w:styleId="Heading1">
    <w:name w:val="heading 1"/>
    <w:basedOn w:val="Normal"/>
    <w:next w:val="Normal"/>
    <w:link w:val="Heading1Char"/>
    <w:uiPriority w:val="9"/>
    <w:qFormat/>
    <w:rsid w:val="009F1B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3D85"/>
    <w:pPr>
      <w:keepNext/>
      <w:keepLines/>
      <w:spacing w:before="240"/>
      <w:outlineLvl w:val="1"/>
    </w:pPr>
    <w:rPr>
      <w:rFonts w:eastAsiaTheme="majorEastAsia" w:cs="Arial"/>
      <w:b/>
      <w:color w:val="0D0D0D" w:themeColor="text1" w:themeTint="F2"/>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D85"/>
    <w:rPr>
      <w:rFonts w:ascii="Aptos" w:eastAsiaTheme="majorEastAsia" w:hAnsi="Aptos" w:cs="Arial"/>
      <w:b/>
      <w:color w:val="0D0D0D" w:themeColor="text1" w:themeTint="F2"/>
      <w:sz w:val="28"/>
      <w:szCs w:val="26"/>
    </w:rPr>
  </w:style>
  <w:style w:type="character" w:styleId="CommentReference">
    <w:name w:val="annotation reference"/>
    <w:basedOn w:val="DefaultParagraphFont"/>
    <w:uiPriority w:val="99"/>
    <w:semiHidden/>
    <w:unhideWhenUsed/>
    <w:rsid w:val="00433D85"/>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ptos" w:eastAsia="Times New Roman" w:hAnsi="Aptos" w:cs="Times New Roman"/>
      <w:sz w:val="20"/>
      <w:szCs w:val="20"/>
    </w:rPr>
  </w:style>
  <w:style w:type="paragraph" w:styleId="Bibliography">
    <w:name w:val="Bibliography"/>
    <w:basedOn w:val="Normal"/>
    <w:next w:val="Normal"/>
    <w:uiPriority w:val="37"/>
    <w:unhideWhenUsed/>
    <w:rsid w:val="009F1BA3"/>
    <w:pPr>
      <w:tabs>
        <w:tab w:val="left" w:pos="380"/>
      </w:tabs>
      <w:spacing w:line="240" w:lineRule="auto"/>
      <w:ind w:left="384" w:hanging="384"/>
    </w:pPr>
  </w:style>
  <w:style w:type="character" w:customStyle="1" w:styleId="Heading1Char">
    <w:name w:val="Heading 1 Char"/>
    <w:basedOn w:val="DefaultParagraphFont"/>
    <w:link w:val="Heading1"/>
    <w:uiPriority w:val="9"/>
    <w:rsid w:val="009F1BA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2570</Words>
  <Characters>14653</Characters>
  <Application>Microsoft Office Word</Application>
  <DocSecurity>0</DocSecurity>
  <Lines>122</Lines>
  <Paragraphs>34</Paragraphs>
  <ScaleCrop>false</ScaleCrop>
  <Company/>
  <LinksUpToDate>false</LinksUpToDate>
  <CharactersWithSpaces>1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an Abraham</dc:creator>
  <cp:keywords/>
  <dc:description/>
  <cp:lastModifiedBy>estesanita@gmail.com</cp:lastModifiedBy>
  <cp:revision>7</cp:revision>
  <dcterms:created xsi:type="dcterms:W3CDTF">2024-11-28T16:15:00Z</dcterms:created>
  <dcterms:modified xsi:type="dcterms:W3CDTF">2024-12-0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gCRNLGB"/&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